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4839" w:rsidRPr="00695D76" w:rsidRDefault="00FD4839" w:rsidP="00FD48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95D76">
        <w:rPr>
          <w:rFonts w:ascii="Times New Roman" w:hAnsi="Times New Roman" w:cs="Times New Roman"/>
          <w:b/>
          <w:sz w:val="20"/>
          <w:szCs w:val="20"/>
          <w:lang w:val="en-US"/>
        </w:rPr>
        <w:t>Appendix I</w:t>
      </w:r>
    </w:p>
    <w:p w:rsidR="00FD4839" w:rsidRPr="00695D76" w:rsidRDefault="00FD4839" w:rsidP="00FD48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95D76">
        <w:rPr>
          <w:rFonts w:ascii="Times New Roman" w:hAnsi="Times New Roman" w:cs="Times New Roman"/>
          <w:sz w:val="20"/>
          <w:szCs w:val="20"/>
          <w:lang w:val="en-US"/>
        </w:rPr>
        <w:t>Questions on satisfaction (in Dutch)</w:t>
      </w:r>
    </w:p>
    <w:tbl>
      <w:tblPr>
        <w:tblStyle w:val="TableGrid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283"/>
        <w:gridCol w:w="1363"/>
        <w:gridCol w:w="1279"/>
        <w:gridCol w:w="1266"/>
        <w:gridCol w:w="1267"/>
      </w:tblGrid>
      <w:tr w:rsidR="00FD4839" w:rsidRPr="00695D76" w:rsidTr="00442A39">
        <w:trPr>
          <w:trHeight w:val="278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FD4839" w:rsidRPr="00695D76" w:rsidRDefault="00FD4839" w:rsidP="00442A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839" w:rsidRPr="00695D76" w:rsidRDefault="00FD4839" w:rsidP="0044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Helemaal niet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839" w:rsidRPr="00695D76" w:rsidRDefault="00FD4839" w:rsidP="0044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Nauwelijk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839" w:rsidRPr="00695D76" w:rsidRDefault="00FD4839" w:rsidP="0044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In redelijke mat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839" w:rsidRPr="00695D76" w:rsidRDefault="00FD4839" w:rsidP="0044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In hoge mat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839" w:rsidRPr="00695D76" w:rsidRDefault="00FD4839" w:rsidP="0044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In zeer hoge mate</w:t>
            </w:r>
          </w:p>
        </w:tc>
      </w:tr>
      <w:tr w:rsidR="00FD4839" w:rsidRPr="00695D76" w:rsidTr="00442A39">
        <w:trPr>
          <w:trHeight w:val="278"/>
        </w:trPr>
        <w:tc>
          <w:tcPr>
            <w:tcW w:w="2840" w:type="dxa"/>
            <w:tcBorders>
              <w:top w:val="single" w:sz="4" w:space="0" w:color="auto"/>
            </w:tcBorders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. Komen de resultaten van de operatie overeen met uw verwachtingen hiervan?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839" w:rsidRPr="00695D76" w:rsidTr="00442A39">
        <w:trPr>
          <w:trHeight w:val="299"/>
        </w:trPr>
        <w:tc>
          <w:tcPr>
            <w:tcW w:w="2840" w:type="dxa"/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. Heeft de operatie u zelfverzekerder gemaakt?</w:t>
            </w:r>
          </w:p>
        </w:tc>
        <w:tc>
          <w:tcPr>
            <w:tcW w:w="128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839" w:rsidRPr="00695D76" w:rsidTr="00442A39">
        <w:trPr>
          <w:trHeight w:val="278"/>
        </w:trPr>
        <w:tc>
          <w:tcPr>
            <w:tcW w:w="2840" w:type="dxa"/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. Heeft de operatie een positief effect gehad op uw sociale leven?</w:t>
            </w:r>
          </w:p>
        </w:tc>
        <w:tc>
          <w:tcPr>
            <w:tcW w:w="128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839" w:rsidRPr="00695D76" w:rsidTr="00442A39">
        <w:trPr>
          <w:trHeight w:val="299"/>
        </w:trPr>
        <w:tc>
          <w:tcPr>
            <w:tcW w:w="2840" w:type="dxa"/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. Bent u na de operatie meer tevreden over uw eigen lichaam?</w:t>
            </w:r>
          </w:p>
        </w:tc>
        <w:tc>
          <w:tcPr>
            <w:tcW w:w="128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839" w:rsidRPr="00695D76" w:rsidTr="00442A39">
        <w:trPr>
          <w:trHeight w:val="278"/>
        </w:trPr>
        <w:tc>
          <w:tcPr>
            <w:tcW w:w="2840" w:type="dxa"/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. Gaan uw dagelijkse bezigheden u beter af dan voor de operatie?</w:t>
            </w:r>
          </w:p>
        </w:tc>
        <w:tc>
          <w:tcPr>
            <w:tcW w:w="128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839" w:rsidRPr="00695D76" w:rsidTr="00442A39">
        <w:trPr>
          <w:trHeight w:val="278"/>
        </w:trPr>
        <w:tc>
          <w:tcPr>
            <w:tcW w:w="2840" w:type="dxa"/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6. Gaan uw werkzaamheden u beter af dan voor de operatie?</w:t>
            </w:r>
          </w:p>
        </w:tc>
        <w:tc>
          <w:tcPr>
            <w:tcW w:w="128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839" w:rsidRPr="00695D76" w:rsidTr="00442A39">
        <w:trPr>
          <w:trHeight w:val="278"/>
        </w:trPr>
        <w:tc>
          <w:tcPr>
            <w:tcW w:w="2840" w:type="dxa"/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7. Heeft de operatie een uitkomst geboden voor de klachten die u had?</w:t>
            </w:r>
          </w:p>
        </w:tc>
        <w:tc>
          <w:tcPr>
            <w:tcW w:w="128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839" w:rsidRPr="00695D76" w:rsidTr="00442A39">
        <w:trPr>
          <w:trHeight w:val="278"/>
        </w:trPr>
        <w:tc>
          <w:tcPr>
            <w:tcW w:w="2840" w:type="dxa"/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8. Hoe tevreden bent u over het resultaat van de operatie?</w:t>
            </w:r>
          </w:p>
        </w:tc>
        <w:tc>
          <w:tcPr>
            <w:tcW w:w="128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839" w:rsidRPr="00695D76" w:rsidTr="00442A39">
        <w:trPr>
          <w:trHeight w:val="278"/>
        </w:trPr>
        <w:tc>
          <w:tcPr>
            <w:tcW w:w="2840" w:type="dxa"/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9. Zou u opnieuw deze operatie ondergaan indien u dezelfde klachten weer zou hebben?</w:t>
            </w:r>
          </w:p>
        </w:tc>
        <w:tc>
          <w:tcPr>
            <w:tcW w:w="128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839" w:rsidRPr="00695D76" w:rsidTr="00442A39">
        <w:trPr>
          <w:trHeight w:val="278"/>
        </w:trPr>
        <w:tc>
          <w:tcPr>
            <w:tcW w:w="2840" w:type="dxa"/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0. Zou u deze operatie iemand anders aanraden?</w:t>
            </w:r>
          </w:p>
        </w:tc>
        <w:tc>
          <w:tcPr>
            <w:tcW w:w="128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839" w:rsidRPr="00695D76" w:rsidTr="00442A39">
        <w:trPr>
          <w:trHeight w:val="278"/>
        </w:trPr>
        <w:tc>
          <w:tcPr>
            <w:tcW w:w="2840" w:type="dxa"/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1. Maakt u vanwege uw knie nog gebruik van fysiotherapie?</w:t>
            </w:r>
          </w:p>
        </w:tc>
        <w:tc>
          <w:tcPr>
            <w:tcW w:w="128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839" w:rsidRPr="00695D76" w:rsidTr="00442A39">
        <w:trPr>
          <w:trHeight w:val="278"/>
        </w:trPr>
        <w:tc>
          <w:tcPr>
            <w:tcW w:w="2840" w:type="dxa"/>
            <w:tcBorders>
              <w:bottom w:val="single" w:sz="4" w:space="0" w:color="auto"/>
            </w:tcBorders>
          </w:tcPr>
          <w:p w:rsidR="00FD4839" w:rsidRPr="00695D76" w:rsidRDefault="00FD4839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2. Heeft u uw werkzaamheden moeten aanpassen?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:rsidR="00FD4839" w:rsidRPr="00695D76" w:rsidRDefault="00FD4839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681E2D" w:rsidRPr="00FD4839" w:rsidRDefault="00681E2D" w:rsidP="00FD4839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681E2D" w:rsidRPr="00FD4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D4839"/>
    <w:rsid w:val="00354DE6"/>
    <w:rsid w:val="00667263"/>
    <w:rsid w:val="00681E2D"/>
    <w:rsid w:val="00F04532"/>
    <w:rsid w:val="00FD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7D730"/>
  <w15:chartTrackingRefBased/>
  <w15:docId w15:val="{7469CF79-1EEB-415F-B637-210D5E57E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4839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839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B4FB19</Template>
  <TotalTime>0</TotalTime>
  <Pages>1</Pages>
  <Words>154</Words>
  <Characters>8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, R.J.P. van der (ORTHO)</dc:creator>
  <cp:keywords/>
  <dc:description/>
  <cp:lastModifiedBy>Wal, R.J.P. van der (ORTHO)</cp:lastModifiedBy>
  <cp:revision>1</cp:revision>
  <dcterms:created xsi:type="dcterms:W3CDTF">2020-01-01T11:29:00Z</dcterms:created>
  <dcterms:modified xsi:type="dcterms:W3CDTF">2020-01-01T11:29:00Z</dcterms:modified>
</cp:coreProperties>
</file>